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859" w:type="dxa"/>
        <w:tblInd w:w="-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8"/>
        <w:gridCol w:w="425"/>
        <w:gridCol w:w="426"/>
        <w:gridCol w:w="1559"/>
        <w:gridCol w:w="709"/>
        <w:gridCol w:w="1417"/>
        <w:gridCol w:w="709"/>
        <w:gridCol w:w="1417"/>
        <w:gridCol w:w="709"/>
        <w:gridCol w:w="1683"/>
        <w:gridCol w:w="709"/>
        <w:gridCol w:w="1275"/>
        <w:gridCol w:w="709"/>
        <w:gridCol w:w="1559"/>
        <w:gridCol w:w="715"/>
        <w:gridCol w:w="1270"/>
      </w:tblGrid>
      <w:tr w:rsidR="001212B7" w:rsidRPr="00FA7461" w:rsidTr="001212B7">
        <w:trPr>
          <w:trHeight w:val="841"/>
        </w:trPr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  <w:bookmarkStart w:id="0" w:name="_GoBack"/>
            <w:bookmarkEnd w:id="0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694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  <w:t>Gold standard diagnosis (complete diagnostic autopsy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  <w:t xml:space="preserve"> [CDA]</w:t>
            </w:r>
            <w:r w:rsidRPr="00FA746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9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  <w:t xml:space="preserve">Minimally invasive autopsy </w:t>
            </w:r>
            <w:r w:rsidR="00E07BE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  <w:t xml:space="preserve">(MIA) </w:t>
            </w:r>
            <w:r w:rsidRPr="00FA746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  <w:t>diagnosis</w:t>
            </w:r>
          </w:p>
        </w:tc>
      </w:tr>
      <w:tr w:rsidR="001212B7" w:rsidRPr="00FA7461" w:rsidTr="001212B7">
        <w:trPr>
          <w:trHeight w:val="704"/>
        </w:trPr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:rsidR="001212B7" w:rsidRPr="00FA7461" w:rsidRDefault="001212B7" w:rsidP="00FC68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  <w:t>Cas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:rsidR="001212B7" w:rsidRPr="00FA7461" w:rsidRDefault="001212B7" w:rsidP="00FC68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  <w:t>Age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1212B7" w:rsidRPr="00FA7461" w:rsidRDefault="001212B7" w:rsidP="00FC68BC">
            <w:pPr>
              <w:spacing w:after="0" w:line="240" w:lineRule="auto"/>
              <w:ind w:left="-354" w:firstLine="354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  <w:t>CDA</w:t>
            </w:r>
            <w:r w:rsidR="006833F6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  <w:t xml:space="preserve"> </w:t>
            </w:r>
            <w:r w:rsidRPr="00FA746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  <w:t>Diagnosi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  <w:t>ICD-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  <w:t>Underlying condi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  <w:t>ICD-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  <w:t>Other significant conditions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  <w:t xml:space="preserve"> or coinfection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  <w:t>ICD-10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  <w:t xml:space="preserve">MIA </w:t>
            </w:r>
            <w:r w:rsidRPr="00FA746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  <w:t>diagnosi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  <w:t>ICD-1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  <w:t>Underlying condi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  <w:t>ICD-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  <w:t>Other significant conditions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  <w:t xml:space="preserve"> or coinfections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  <w:t>ICD-10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  <w:t>C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  <w:t>oincidence</w:t>
            </w:r>
          </w:p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  <w:t>ICD-10</w:t>
            </w:r>
          </w:p>
        </w:tc>
      </w:tr>
      <w:tr w:rsidR="001212B7" w:rsidRPr="00FA7461" w:rsidTr="001212B7">
        <w:trPr>
          <w:trHeight w:val="525"/>
        </w:trPr>
        <w:tc>
          <w:tcPr>
            <w:tcW w:w="297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  <w:t>INFECTIOUS DISEASES</w:t>
            </w:r>
          </w:p>
          <w:p w:rsidR="001212B7" w:rsidRPr="00FA7461" w:rsidRDefault="001212B7" w:rsidP="00476605">
            <w:pPr>
              <w:spacing w:after="0" w:line="240" w:lineRule="auto"/>
              <w:ind w:firstLineChars="500" w:firstLine="703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476605">
            <w:pPr>
              <w:spacing w:after="0" w:line="240" w:lineRule="auto"/>
              <w:ind w:firstLineChars="500" w:firstLine="703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1212B7" w:rsidRPr="00FA7461" w:rsidTr="001212B7">
        <w:trPr>
          <w:trHeight w:val="315"/>
        </w:trPr>
        <w:tc>
          <w:tcPr>
            <w:tcW w:w="5104" w:type="dxa"/>
            <w:gridSpan w:val="6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  <w:t>Disseminated infections</w:t>
            </w:r>
            <w:r w:rsidRPr="00FA74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1212B7" w:rsidRPr="00FA7461" w:rsidTr="001212B7">
        <w:trPr>
          <w:trHeight w:val="360"/>
        </w:trPr>
        <w:tc>
          <w:tcPr>
            <w:tcW w:w="5104" w:type="dxa"/>
            <w:gridSpan w:val="6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:rsidR="001212B7" w:rsidRPr="00FA7461" w:rsidRDefault="001212B7" w:rsidP="002E72A3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b/>
                <w:bCs/>
                <w:i/>
                <w:sz w:val="14"/>
                <w:szCs w:val="14"/>
                <w:lang w:eastAsia="es-ES"/>
              </w:rPr>
              <w:t>Mycobacterium tuberculos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1212B7" w:rsidRPr="00FA7461" w:rsidTr="001212B7">
        <w:trPr>
          <w:trHeight w:val="3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FC6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FC6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3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FC6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FC6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illiary tubercul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ulmonary tubercul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oderate</w:t>
            </w:r>
          </w:p>
        </w:tc>
      </w:tr>
      <w:tr w:rsidR="001212B7" w:rsidRPr="00FA7461" w:rsidTr="001212B7">
        <w:trPr>
          <w:trHeight w:val="3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FC6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FC6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2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C6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C6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illiary tubercul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D16756" w:rsidRDefault="001212B7" w:rsidP="00FA7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lang w:eastAsia="es-ES"/>
              </w:rPr>
            </w:pPr>
            <w:r w:rsidRPr="00D16756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T. gond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5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ulmonary tubercul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E42E42" w:rsidRDefault="001212B7" w:rsidP="00FA7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lang w:eastAsia="es-ES"/>
              </w:rPr>
            </w:pPr>
            <w:r w:rsidRPr="00E42E42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T. gondii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5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oderate</w:t>
            </w:r>
          </w:p>
        </w:tc>
      </w:tr>
      <w:tr w:rsidR="001212B7" w:rsidRPr="00FA7461" w:rsidTr="001212B7">
        <w:trPr>
          <w:trHeight w:val="3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FC6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FC6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5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C6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C6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illiary tubercul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D16756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</w:pPr>
            <w:r w:rsidRPr="00D16756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T. gond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5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proofErr w:type="spellStart"/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illiary</w:t>
            </w:r>
            <w:proofErr w:type="spellEnd"/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 tubercul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E42E42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</w:pPr>
            <w:r w:rsidRPr="00E42E42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T. gondii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5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FA7461" w:rsidTr="001212B7">
        <w:trPr>
          <w:trHeight w:val="3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FC6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FC6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2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C6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C6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illiary tubercul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proofErr w:type="spellStart"/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illiary</w:t>
            </w:r>
            <w:proofErr w:type="spellEnd"/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 tubercul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FA7461" w:rsidTr="001212B7">
        <w:trPr>
          <w:trHeight w:val="3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FC6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FC6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3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C6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C6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illiary tubercul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proofErr w:type="spellStart"/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illiary</w:t>
            </w:r>
            <w:proofErr w:type="spellEnd"/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 tubercul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FA7461" w:rsidTr="001212B7">
        <w:trPr>
          <w:trHeight w:val="3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FC6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FC6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3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C6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C6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illiary tubercul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M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5.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proofErr w:type="spellStart"/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illiary</w:t>
            </w:r>
            <w:proofErr w:type="spellEnd"/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 tubercul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MV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5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FA7461" w:rsidTr="001212B7">
        <w:trPr>
          <w:trHeight w:val="3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FC6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FC6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7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C6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C6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illiary tubercul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proofErr w:type="spellStart"/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illiary</w:t>
            </w:r>
            <w:proofErr w:type="spellEnd"/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 tubercul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FA74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FA7461" w:rsidTr="001212B7">
        <w:trPr>
          <w:trHeight w:val="315"/>
        </w:trPr>
        <w:tc>
          <w:tcPr>
            <w:tcW w:w="2978" w:type="dxa"/>
            <w:gridSpan w:val="4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vAlign w:val="center"/>
          </w:tcPr>
          <w:p w:rsidR="001212B7" w:rsidRPr="002E72A3" w:rsidRDefault="001212B7" w:rsidP="002E72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4"/>
                <w:szCs w:val="14"/>
                <w:lang w:eastAsia="es-ES"/>
              </w:rPr>
            </w:pPr>
            <w:proofErr w:type="spellStart"/>
            <w:r w:rsidRPr="002E72A3">
              <w:rPr>
                <w:rFonts w:ascii="Arial" w:eastAsia="Times New Roman" w:hAnsi="Arial" w:cs="Arial"/>
                <w:b/>
                <w:bCs/>
                <w:i/>
                <w:sz w:val="14"/>
                <w:szCs w:val="14"/>
                <w:lang w:eastAsia="es-ES"/>
              </w:rPr>
              <w:t>Histoplasma</w:t>
            </w:r>
            <w:proofErr w:type="spellEnd"/>
            <w:r w:rsidRPr="002E72A3">
              <w:rPr>
                <w:rFonts w:ascii="Arial" w:eastAsia="Times New Roman" w:hAnsi="Arial" w:cs="Arial"/>
                <w:b/>
                <w:bCs/>
                <w:i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2E72A3">
              <w:rPr>
                <w:rFonts w:ascii="Arial" w:eastAsia="Times New Roman" w:hAnsi="Arial" w:cs="Arial"/>
                <w:b/>
                <w:bCs/>
                <w:i/>
                <w:sz w:val="14"/>
                <w:szCs w:val="14"/>
                <w:lang w:eastAsia="es-ES"/>
              </w:rPr>
              <w:t>capsulatum</w:t>
            </w:r>
            <w:proofErr w:type="spellEnd"/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683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27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</w:tr>
      <w:tr w:rsidR="001212B7" w:rsidRPr="00FA7461" w:rsidTr="001212B7">
        <w:trPr>
          <w:trHeight w:val="315"/>
        </w:trPr>
        <w:tc>
          <w:tcPr>
            <w:tcW w:w="568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23</w:t>
            </w:r>
          </w:p>
        </w:tc>
        <w:tc>
          <w:tcPr>
            <w:tcW w:w="425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48</w:t>
            </w:r>
          </w:p>
        </w:tc>
        <w:tc>
          <w:tcPr>
            <w:tcW w:w="426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55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Disseminated infection (</w:t>
            </w:r>
            <w:r w:rsidRPr="00D16756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H. capsulatum</w:t>
            </w: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39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4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6326E7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BR" w:eastAsia="es-ES"/>
              </w:rPr>
            </w:pPr>
            <w:r w:rsidRPr="00D16756">
              <w:rPr>
                <w:rFonts w:ascii="Arial" w:eastAsia="Times New Roman" w:hAnsi="Arial" w:cs="Arial"/>
                <w:i/>
                <w:sz w:val="14"/>
                <w:szCs w:val="14"/>
                <w:lang w:val="pt-BR" w:eastAsia="es-ES"/>
              </w:rPr>
              <w:t>E. coli</w:t>
            </w:r>
            <w:r w:rsidRPr="006326E7">
              <w:rPr>
                <w:rFonts w:ascii="Arial" w:eastAsia="Times New Roman" w:hAnsi="Arial" w:cs="Arial"/>
                <w:sz w:val="14"/>
                <w:szCs w:val="14"/>
                <w:lang w:val="pt-BR" w:eastAsia="es-ES"/>
              </w:rPr>
              <w:t xml:space="preserve">, CMV, </w:t>
            </w:r>
            <w:r w:rsidRPr="00D16756">
              <w:rPr>
                <w:rFonts w:ascii="Arial" w:eastAsia="Times New Roman" w:hAnsi="Arial" w:cs="Arial"/>
                <w:i/>
                <w:sz w:val="14"/>
                <w:szCs w:val="14"/>
                <w:lang w:val="pt-BR" w:eastAsia="es-ES"/>
              </w:rPr>
              <w:t>T. gondii</w:t>
            </w: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58.9</w:t>
            </w:r>
          </w:p>
        </w:tc>
        <w:tc>
          <w:tcPr>
            <w:tcW w:w="1683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Disseminated infection (</w:t>
            </w:r>
            <w:r w:rsidRPr="002C38FC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H.</w:t>
            </w: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 </w:t>
            </w:r>
            <w:r w:rsidRPr="00E42E42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capsulatum</w:t>
            </w: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39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6326E7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pt-BR" w:eastAsia="es-ES"/>
              </w:rPr>
            </w:pPr>
            <w:r w:rsidRPr="00E42E42">
              <w:rPr>
                <w:rFonts w:ascii="Arial" w:eastAsia="Times New Roman" w:hAnsi="Arial" w:cs="Arial"/>
                <w:i/>
                <w:sz w:val="14"/>
                <w:szCs w:val="14"/>
                <w:lang w:val="pt-BR" w:eastAsia="es-ES"/>
              </w:rPr>
              <w:t>E. coli</w:t>
            </w:r>
            <w:r w:rsidRPr="006326E7">
              <w:rPr>
                <w:rFonts w:ascii="Arial" w:eastAsia="Times New Roman" w:hAnsi="Arial" w:cs="Arial"/>
                <w:sz w:val="14"/>
                <w:szCs w:val="14"/>
                <w:lang w:val="pt-BR" w:eastAsia="es-ES"/>
              </w:rPr>
              <w:t xml:space="preserve">, CMV, </w:t>
            </w:r>
            <w:r w:rsidRPr="00E42E42">
              <w:rPr>
                <w:rFonts w:ascii="Arial" w:eastAsia="Times New Roman" w:hAnsi="Arial" w:cs="Arial"/>
                <w:i/>
                <w:sz w:val="14"/>
                <w:szCs w:val="14"/>
                <w:lang w:val="pt-BR" w:eastAsia="es-ES"/>
              </w:rPr>
              <w:t>T. gondii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58.9</w:t>
            </w:r>
          </w:p>
        </w:tc>
        <w:tc>
          <w:tcPr>
            <w:tcW w:w="127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FA7461" w:rsidTr="001212B7">
        <w:trPr>
          <w:trHeight w:val="315"/>
        </w:trPr>
        <w:tc>
          <w:tcPr>
            <w:tcW w:w="568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25</w:t>
            </w:r>
          </w:p>
        </w:tc>
        <w:tc>
          <w:tcPr>
            <w:tcW w:w="425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32</w:t>
            </w:r>
          </w:p>
        </w:tc>
        <w:tc>
          <w:tcPr>
            <w:tcW w:w="426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55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Disseminated infection (</w:t>
            </w:r>
            <w:r w:rsidRPr="00D16756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H. capsulatum</w:t>
            </w: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39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4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D16756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T. gondii</w:t>
            </w: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, CMV</w:t>
            </w: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58.9</w:t>
            </w:r>
          </w:p>
        </w:tc>
        <w:tc>
          <w:tcPr>
            <w:tcW w:w="1683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Disseminated infection (</w:t>
            </w:r>
            <w:r w:rsidRPr="00E42E42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H. capsulatum</w:t>
            </w: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39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E42E42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T. gondii</w:t>
            </w: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, CMV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58.9</w:t>
            </w:r>
          </w:p>
        </w:tc>
        <w:tc>
          <w:tcPr>
            <w:tcW w:w="127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FA7461" w:rsidTr="001212B7">
        <w:trPr>
          <w:trHeight w:val="315"/>
        </w:trPr>
        <w:tc>
          <w:tcPr>
            <w:tcW w:w="568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28</w:t>
            </w:r>
          </w:p>
        </w:tc>
        <w:tc>
          <w:tcPr>
            <w:tcW w:w="425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27</w:t>
            </w:r>
          </w:p>
        </w:tc>
        <w:tc>
          <w:tcPr>
            <w:tcW w:w="426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55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Disseminated infection (</w:t>
            </w:r>
            <w:r w:rsidRPr="00D16756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H. capsulatum</w:t>
            </w: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39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4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683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Disseminated infection (</w:t>
            </w:r>
            <w:r w:rsidRPr="00E42E42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H. capsulatum</w:t>
            </w: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39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E42E42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lang w:eastAsia="es-ES"/>
              </w:rPr>
            </w:pPr>
            <w:r w:rsidRPr="00E42E42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T. gondii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58.9</w:t>
            </w:r>
          </w:p>
        </w:tc>
        <w:tc>
          <w:tcPr>
            <w:tcW w:w="127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FA7461" w:rsidTr="001212B7">
        <w:trPr>
          <w:trHeight w:val="315"/>
        </w:trPr>
        <w:tc>
          <w:tcPr>
            <w:tcW w:w="568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42</w:t>
            </w:r>
          </w:p>
        </w:tc>
        <w:tc>
          <w:tcPr>
            <w:tcW w:w="425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78</w:t>
            </w:r>
          </w:p>
        </w:tc>
        <w:tc>
          <w:tcPr>
            <w:tcW w:w="426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55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Disseminated infection (</w:t>
            </w:r>
            <w:r w:rsidRPr="00D16756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H. capsulatum</w:t>
            </w: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39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4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D16756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lang w:eastAsia="es-ES"/>
              </w:rPr>
            </w:pPr>
            <w:r w:rsidRPr="00D16756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P. jirovecii, T. gondii, M. tuberculosis</w:t>
            </w: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19</w:t>
            </w:r>
          </w:p>
        </w:tc>
        <w:tc>
          <w:tcPr>
            <w:tcW w:w="1683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Disseminated infection (</w:t>
            </w:r>
            <w:r w:rsidRPr="00E42E42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H. capsulatum</w:t>
            </w: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39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E42E42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lang w:eastAsia="es-ES"/>
              </w:rPr>
            </w:pPr>
            <w:r w:rsidRPr="00E42E42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P. jirovecii, T. gondii, M. tuberculosi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19</w:t>
            </w:r>
          </w:p>
        </w:tc>
        <w:tc>
          <w:tcPr>
            <w:tcW w:w="127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FA7461" w:rsidTr="001212B7">
        <w:trPr>
          <w:trHeight w:val="315"/>
        </w:trPr>
        <w:tc>
          <w:tcPr>
            <w:tcW w:w="568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52</w:t>
            </w:r>
          </w:p>
        </w:tc>
        <w:tc>
          <w:tcPr>
            <w:tcW w:w="425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27</w:t>
            </w:r>
          </w:p>
        </w:tc>
        <w:tc>
          <w:tcPr>
            <w:tcW w:w="426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55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Disseminated infection (</w:t>
            </w:r>
            <w:r w:rsidRPr="00810A7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H. capsulatum</w:t>
            </w: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39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4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810A7F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lang w:eastAsia="es-ES"/>
              </w:rPr>
            </w:pPr>
            <w:r w:rsidRPr="00810A7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T. gondii</w:t>
            </w: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58.9</w:t>
            </w:r>
          </w:p>
        </w:tc>
        <w:tc>
          <w:tcPr>
            <w:tcW w:w="1683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Disseminated infection (</w:t>
            </w:r>
            <w:r w:rsidRPr="00810A7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H. capsulatum</w:t>
            </w: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39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810A7F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lang w:eastAsia="es-ES"/>
              </w:rPr>
            </w:pPr>
            <w:r w:rsidRPr="00810A7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T. gondii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58.9</w:t>
            </w:r>
          </w:p>
        </w:tc>
        <w:tc>
          <w:tcPr>
            <w:tcW w:w="127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FA7461" w:rsidTr="001212B7">
        <w:trPr>
          <w:trHeight w:val="315"/>
        </w:trPr>
        <w:tc>
          <w:tcPr>
            <w:tcW w:w="568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57</w:t>
            </w:r>
          </w:p>
        </w:tc>
        <w:tc>
          <w:tcPr>
            <w:tcW w:w="425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34</w:t>
            </w:r>
          </w:p>
        </w:tc>
        <w:tc>
          <w:tcPr>
            <w:tcW w:w="426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55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Disseminated infection (</w:t>
            </w:r>
            <w:r w:rsidRPr="00810A7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H. capsulatum</w:t>
            </w: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39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4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810A7F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lang w:eastAsia="es-ES"/>
              </w:rPr>
            </w:pPr>
            <w:r w:rsidRPr="00810A7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P. jirovecii</w:t>
            </w: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59</w:t>
            </w:r>
          </w:p>
        </w:tc>
        <w:tc>
          <w:tcPr>
            <w:tcW w:w="1683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Disseminated infection (</w:t>
            </w:r>
            <w:r w:rsidRPr="00810A7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H. capsulatum</w:t>
            </w: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39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810A7F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lang w:eastAsia="es-ES"/>
              </w:rPr>
            </w:pPr>
            <w:r w:rsidRPr="00810A7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P. jirovecii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59</w:t>
            </w:r>
          </w:p>
        </w:tc>
        <w:tc>
          <w:tcPr>
            <w:tcW w:w="127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FA7461" w:rsidTr="001212B7">
        <w:trPr>
          <w:trHeight w:val="315"/>
        </w:trPr>
        <w:tc>
          <w:tcPr>
            <w:tcW w:w="2978" w:type="dxa"/>
            <w:gridSpan w:val="4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vAlign w:val="center"/>
          </w:tcPr>
          <w:p w:rsidR="001212B7" w:rsidRPr="002E72A3" w:rsidRDefault="001212B7" w:rsidP="002E72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14"/>
                <w:szCs w:val="14"/>
                <w:lang w:eastAsia="es-ES"/>
              </w:rPr>
              <w:t xml:space="preserve">Cryptococcus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i/>
                <w:sz w:val="14"/>
                <w:szCs w:val="14"/>
                <w:lang w:eastAsia="es-ES"/>
              </w:rPr>
              <w:t>neoformans</w:t>
            </w:r>
            <w:proofErr w:type="spellEnd"/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683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27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</w:tr>
      <w:tr w:rsidR="001212B7" w:rsidRPr="00FA7461" w:rsidTr="001212B7">
        <w:trPr>
          <w:trHeight w:val="36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2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Disseminated infection (</w:t>
            </w:r>
            <w:r w:rsidRPr="00810A7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C. neoformans</w:t>
            </w: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4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810A7F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</w:pPr>
            <w:r w:rsidRPr="00810A7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M. tubercul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Disseminated infection (</w:t>
            </w:r>
            <w:r w:rsidRPr="00810A7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C. neoformans</w:t>
            </w: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45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810A7F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</w:pPr>
            <w:r w:rsidRPr="00810A7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M. tuberculosis, T. gondii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FA7461" w:rsidTr="001212B7">
        <w:trPr>
          <w:trHeight w:val="36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3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Disseminated infection (</w:t>
            </w:r>
            <w:r w:rsidRPr="00810A7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C. neoformans</w:t>
            </w: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4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810A7F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</w:pPr>
            <w:r w:rsidRPr="00810A7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K. pneumoni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J15.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Disseminated infection (</w:t>
            </w:r>
            <w:r w:rsidRPr="00810A7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C. neoformans</w:t>
            </w: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45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810A7F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lang w:eastAsia="es-E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FA7461" w:rsidTr="001212B7">
        <w:trPr>
          <w:trHeight w:val="36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3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4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Disseminated infection (</w:t>
            </w:r>
            <w:r w:rsidRPr="00810A7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C. neoformans</w:t>
            </w: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4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810A7F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</w:pPr>
            <w:r w:rsidRPr="00810A7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S. pneumoni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40.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Disseminated infection (</w:t>
            </w:r>
            <w:r w:rsidRPr="00810A7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C. neoformans</w:t>
            </w: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45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810A7F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</w:pPr>
            <w:r w:rsidRPr="00810A7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S. pneumoniae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40.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FA7461" w:rsidTr="001212B7">
        <w:trPr>
          <w:trHeight w:val="315"/>
        </w:trPr>
        <w:tc>
          <w:tcPr>
            <w:tcW w:w="2978" w:type="dxa"/>
            <w:gridSpan w:val="4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vAlign w:val="center"/>
          </w:tcPr>
          <w:p w:rsidR="001212B7" w:rsidRPr="00FA7461" w:rsidRDefault="001212B7" w:rsidP="002E72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  <w:t xml:space="preserve">Toxoplasma </w:t>
            </w:r>
            <w:proofErr w:type="spellStart"/>
            <w:r w:rsidRPr="00FA746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  <w:t>gondii</w:t>
            </w:r>
            <w:proofErr w:type="spellEnd"/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683" w:type="dxa"/>
            <w:tcBorders>
              <w:top w:val="single" w:sz="8" w:space="0" w:color="BFBFBF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270" w:type="dxa"/>
            <w:tcBorders>
              <w:top w:val="single" w:sz="8" w:space="0" w:color="BFBFBF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</w:tr>
      <w:tr w:rsidR="001212B7" w:rsidRPr="00FA7461" w:rsidTr="001212B7">
        <w:trPr>
          <w:trHeight w:val="36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3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9303F1" w:rsidRDefault="001212B7" w:rsidP="009303F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Disseminated infection </w:t>
            </w: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</w:t>
            </w:r>
            <w:r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T. gondii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58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M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5.9</w:t>
            </w:r>
          </w:p>
        </w:tc>
        <w:tc>
          <w:tcPr>
            <w:tcW w:w="1683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Disseminated infection </w:t>
            </w: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</w:t>
            </w:r>
            <w:r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T. gondii)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58.9</w:t>
            </w:r>
          </w:p>
        </w:tc>
        <w:tc>
          <w:tcPr>
            <w:tcW w:w="1275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MV</w:t>
            </w:r>
          </w:p>
        </w:tc>
        <w:tc>
          <w:tcPr>
            <w:tcW w:w="715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5.9</w:t>
            </w:r>
          </w:p>
        </w:tc>
        <w:tc>
          <w:tcPr>
            <w:tcW w:w="127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FA7461" w:rsidTr="001212B7">
        <w:trPr>
          <w:trHeight w:val="36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3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Disseminated infection </w:t>
            </w: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</w:t>
            </w:r>
            <w:r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T. gondii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58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M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5.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Disseminated infection </w:t>
            </w: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</w:t>
            </w:r>
            <w:r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T. gondii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58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MV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5.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FA7461" w:rsidTr="001212B7">
        <w:trPr>
          <w:trHeight w:val="3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4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Disseminated infection </w:t>
            </w: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</w:t>
            </w:r>
            <w:r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T. gondii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58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810A7F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</w:pPr>
            <w:r w:rsidRPr="00810A7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P. aerugino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J15.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Meningoencephalitis </w:t>
            </w:r>
          </w:p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</w:t>
            </w:r>
            <w:r w:rsidRPr="00810A7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T. gondii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58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810A7F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</w:pPr>
            <w:r w:rsidRPr="00810A7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P. aeruginos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J15.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lmost perfect</w:t>
            </w:r>
          </w:p>
        </w:tc>
      </w:tr>
      <w:tr w:rsidR="001212B7" w:rsidRPr="00FA7461" w:rsidTr="001212B7">
        <w:trPr>
          <w:trHeight w:val="315"/>
        </w:trPr>
        <w:tc>
          <w:tcPr>
            <w:tcW w:w="2978" w:type="dxa"/>
            <w:gridSpan w:val="4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vAlign w:val="center"/>
          </w:tcPr>
          <w:p w:rsidR="001212B7" w:rsidRPr="00FA7461" w:rsidRDefault="001212B7" w:rsidP="002E72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  <w:lastRenderedPageBreak/>
              <w:t>Bacterial sepsis</w:t>
            </w: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1683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1275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715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127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</w:p>
        </w:tc>
      </w:tr>
      <w:tr w:rsidR="001212B7" w:rsidRPr="00FA7461" w:rsidTr="001212B7">
        <w:trPr>
          <w:trHeight w:val="3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1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Sepsis </w:t>
            </w:r>
          </w:p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</w:t>
            </w:r>
            <w:r w:rsidRPr="006326E7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N. meningitidis</w:t>
            </w: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39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810A7F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</w:pPr>
            <w:r w:rsidRPr="00810A7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M. tubercul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Sepsis </w:t>
            </w:r>
          </w:p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</w:t>
            </w:r>
            <w:r w:rsidRPr="00810A7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N. meningitidis</w:t>
            </w: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39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FA7461" w:rsidTr="001212B7">
        <w:trPr>
          <w:trHeight w:val="3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3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Sepsis </w:t>
            </w:r>
          </w:p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</w:t>
            </w:r>
            <w:r w:rsidRPr="006326E7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N. meningitidis</w:t>
            </w: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39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39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9303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Adenoviru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J12.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Sepsis </w:t>
            </w:r>
          </w:p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</w:t>
            </w:r>
            <w:r w:rsidRPr="00810A7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N. meningitidis</w:t>
            </w: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39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3F37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FA7461" w:rsidTr="001212B7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1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Sepsis </w:t>
            </w:r>
          </w:p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N. meningitidi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39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39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Sepsis </w:t>
            </w:r>
          </w:p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</w:t>
            </w:r>
            <w:r w:rsidRPr="00810A7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N. meningitidis</w:t>
            </w: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39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FA7461" w:rsidTr="001212B7">
        <w:trPr>
          <w:trHeight w:val="3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1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Sepsis </w:t>
            </w:r>
          </w:p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</w:t>
            </w:r>
            <w:r w:rsidRPr="00810A7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S. pneumoniae</w:t>
            </w: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4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Dengue vir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9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Sepsis </w:t>
            </w:r>
          </w:p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</w:t>
            </w:r>
            <w:r w:rsidRPr="00810A7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S. pneumoniae</w:t>
            </w: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40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FA7461" w:rsidTr="001212B7">
        <w:trPr>
          <w:trHeight w:val="31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3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Sepsis </w:t>
            </w:r>
          </w:p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</w:t>
            </w:r>
            <w:r w:rsidRPr="00810A7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S. pneumoniae</w:t>
            </w: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4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810A7F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</w:pPr>
            <w:r w:rsidRPr="00810A7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T. gond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58.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Sepsis </w:t>
            </w:r>
          </w:p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</w:t>
            </w:r>
            <w:r w:rsidRPr="00810A7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S. pneumoniae</w:t>
            </w: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40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FA7461" w:rsidTr="001212B7">
        <w:trPr>
          <w:trHeight w:val="300"/>
        </w:trPr>
        <w:tc>
          <w:tcPr>
            <w:tcW w:w="297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E85368" w:rsidRDefault="001212B7" w:rsidP="002E72A3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BD374E"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  <w:t>Disseminated viral diseas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810A7F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</w:tr>
      <w:tr w:rsidR="001212B7" w:rsidRPr="00FA7461" w:rsidTr="001212B7">
        <w:trPr>
          <w:trHeight w:val="3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2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Disseminated </w:t>
            </w: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infection</w:t>
            </w:r>
          </w:p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</w:t>
            </w: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MV</w:t>
            </w: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5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810A7F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</w:pPr>
            <w:r w:rsidRPr="00810A7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P. jirovecii, T. gond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5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Disseminated </w:t>
            </w: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infection</w:t>
            </w:r>
          </w:p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</w:t>
            </w: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MV</w:t>
            </w: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5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810A7F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</w:pPr>
            <w:r w:rsidRPr="00810A7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P. jirovecii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5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FA7461" w:rsidTr="001212B7">
        <w:trPr>
          <w:trHeight w:val="3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3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Disseminated </w:t>
            </w: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infection</w:t>
            </w:r>
          </w:p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</w:t>
            </w: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MV</w:t>
            </w: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5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810A7F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</w:pPr>
            <w:r w:rsidRPr="00810A7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M.  tubercul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Disseminated </w:t>
            </w: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infection</w:t>
            </w:r>
          </w:p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</w:t>
            </w: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MV</w:t>
            </w: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5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810A7F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</w:pPr>
            <w:r w:rsidRPr="00810A7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M. tuberculosi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FA7461" w:rsidTr="001212B7">
        <w:trPr>
          <w:trHeight w:val="3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E85368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</w:pPr>
            <w:r w:rsidRPr="00BD374E">
              <w:rPr>
                <w:rFonts w:ascii="Arial" w:eastAsia="Times New Roman" w:hAnsi="Arial" w:cs="Arial"/>
                <w:b/>
                <w:sz w:val="14"/>
                <w:szCs w:val="14"/>
                <w:lang w:eastAsia="es-ES"/>
              </w:rPr>
              <w:t>Other infect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E85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</w:tr>
      <w:tr w:rsidR="001212B7" w:rsidRPr="00FA7461" w:rsidTr="001212B7">
        <w:trPr>
          <w:trHeight w:val="3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3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1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Disseminated </w:t>
            </w: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infection (</w:t>
            </w:r>
            <w:r w:rsidRPr="002E72A3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Leishmania donovani</w:t>
            </w: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55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Disseminated </w:t>
            </w: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infection (</w:t>
            </w:r>
            <w:proofErr w:type="spellStart"/>
            <w:r w:rsidRPr="002E72A3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Leishmania</w:t>
            </w:r>
            <w:proofErr w:type="spellEnd"/>
            <w:r w:rsidRPr="002E72A3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2E72A3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donovani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55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FA7461" w:rsidTr="001212B7">
        <w:trPr>
          <w:trHeight w:val="31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3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Suggestive of viral hemorrhagic dise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810A7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</w:pPr>
            <w:r w:rsidRPr="00810A7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S. pneumoni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40.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Suggestive of viral hemorrhagic dise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810A7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</w:pPr>
            <w:r w:rsidRPr="00810A7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S. pneumoniae</w:t>
            </w:r>
            <w:r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,</w:t>
            </w:r>
            <w:r w:rsidRPr="00810A7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 xml:space="preserve"> T. gondii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40.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FA7461" w:rsidTr="001212B7">
        <w:trPr>
          <w:trHeight w:val="468"/>
        </w:trPr>
        <w:tc>
          <w:tcPr>
            <w:tcW w:w="2978" w:type="dxa"/>
            <w:gridSpan w:val="4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  <w:t>Pulmonary infections</w:t>
            </w: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683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1275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1559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715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1270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</w:p>
        </w:tc>
      </w:tr>
      <w:tr w:rsidR="001212B7" w:rsidRPr="00E53FBE" w:rsidTr="001212B7">
        <w:trPr>
          <w:trHeight w:val="39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3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ulmonary tubercul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ulmonary tubercul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FA7461" w:rsidTr="001212B7">
        <w:trPr>
          <w:trHeight w:val="39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1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Pneumonia </w:t>
            </w:r>
          </w:p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</w:t>
            </w:r>
            <w:r w:rsidRPr="00810A7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P. aeruginosa</w:t>
            </w: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J15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Lupus Glomerulonephr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N08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35.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neumonia</w:t>
            </w: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 </w:t>
            </w:r>
          </w:p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</w:t>
            </w:r>
            <w:r w:rsidRPr="00B61162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P. aeruginosa</w:t>
            </w: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J15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FA7461" w:rsidTr="001212B7">
        <w:trPr>
          <w:trHeight w:val="39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3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Pneumonia </w:t>
            </w:r>
          </w:p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</w:t>
            </w:r>
            <w:r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P.</w:t>
            </w:r>
            <w:r w:rsidRPr="00810A7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 xml:space="preserve"> jirovecii</w:t>
            </w: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M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5.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Default="001212B7" w:rsidP="001212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Pneumonia </w:t>
            </w:r>
          </w:p>
          <w:p w:rsidR="001212B7" w:rsidRPr="00FA7461" w:rsidRDefault="001212B7" w:rsidP="001212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</w:t>
            </w:r>
            <w:r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P.</w:t>
            </w:r>
            <w:r w:rsidRPr="00B61162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 xml:space="preserve"> jirovecii</w:t>
            </w: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MV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5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FA7461" w:rsidTr="001212B7">
        <w:trPr>
          <w:trHeight w:val="39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4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Pneumonia </w:t>
            </w:r>
          </w:p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CMV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5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Pneumonia </w:t>
            </w:r>
          </w:p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CMV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5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FA7461" w:rsidTr="001212B7">
        <w:trPr>
          <w:trHeight w:val="39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5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Pneumonia </w:t>
            </w:r>
          </w:p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CMV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5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12B7" w:rsidRPr="00B61162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lang w:eastAsia="es-ES"/>
              </w:rPr>
            </w:pPr>
            <w:r w:rsidRPr="00B61162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K. pneumoni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J15.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Pneumonia </w:t>
            </w:r>
          </w:p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CMV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5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FA7461" w:rsidTr="001212B7">
        <w:trPr>
          <w:trHeight w:val="39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7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Pneumonia </w:t>
            </w:r>
          </w:p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No agen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J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irrh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K7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476605" w:rsidP="0047660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proofErr w:type="spellStart"/>
            <w:r w:rsidRPr="00476605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anhypopituitaris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E23.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Pneumonia </w:t>
            </w:r>
          </w:p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No agen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J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irrh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K74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oderate</w:t>
            </w:r>
          </w:p>
        </w:tc>
      </w:tr>
      <w:tr w:rsidR="001212B7" w:rsidRPr="00FA7461" w:rsidTr="001212B7">
        <w:trPr>
          <w:trHeight w:val="397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5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Pneumonia </w:t>
            </w:r>
          </w:p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No agen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J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eningoencephal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G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Pneumonia </w:t>
            </w:r>
          </w:p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No agen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J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eningoencephaliti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G0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FA7461" w:rsidTr="001212B7">
        <w:trPr>
          <w:trHeight w:val="315"/>
        </w:trPr>
        <w:tc>
          <w:tcPr>
            <w:tcW w:w="568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4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3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Organizing pneumonia secondary to infectious proces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J84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bottom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bottom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Organizing pneumonia secondary to infectious proces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J84.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FA7461" w:rsidTr="001212B7">
        <w:trPr>
          <w:trHeight w:val="380"/>
        </w:trPr>
        <w:tc>
          <w:tcPr>
            <w:tcW w:w="2978" w:type="dxa"/>
            <w:gridSpan w:val="4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FA7461" w:rsidRDefault="001212B7" w:rsidP="00187E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  <w:t>Central nervous system infectio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</w:tr>
      <w:tr w:rsidR="001212B7" w:rsidRPr="001860AF" w:rsidTr="001212B7">
        <w:trPr>
          <w:trHeight w:val="31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3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Cerebral </w:t>
            </w: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infection </w:t>
            </w:r>
          </w:p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</w:t>
            </w:r>
            <w:r w:rsidRPr="002E72A3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T. gondii</w:t>
            </w: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58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M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5.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Cerebral </w:t>
            </w: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infection </w:t>
            </w:r>
          </w:p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</w:t>
            </w:r>
            <w:r w:rsidRPr="002E72A3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T. gondii</w:t>
            </w: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58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MV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5.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1860AF" w:rsidTr="001212B7">
        <w:trPr>
          <w:trHeight w:val="36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3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FA7461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Cerebral </w:t>
            </w: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infection </w:t>
            </w:r>
          </w:p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</w:t>
            </w:r>
            <w:r w:rsidRPr="002E72A3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T. gondii</w:t>
            </w: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58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4D657C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</w:pPr>
            <w:r w:rsidRPr="004D657C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K. pneumoni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J15.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Suggestive of cardiovascular dise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I51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Discrepant</w:t>
            </w:r>
          </w:p>
        </w:tc>
      </w:tr>
      <w:tr w:rsidR="001212B7" w:rsidRPr="001860AF" w:rsidTr="001212B7">
        <w:trPr>
          <w:trHeight w:val="36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4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4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Cerebral </w:t>
            </w: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infection </w:t>
            </w:r>
          </w:p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</w:t>
            </w:r>
            <w:r w:rsidRPr="002E72A3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T. gondii</w:t>
            </w: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58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yperten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I1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Suggestive of cardiovascular dise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I51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T. gondii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58.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Discrepant</w:t>
            </w:r>
          </w:p>
        </w:tc>
      </w:tr>
      <w:tr w:rsidR="001212B7" w:rsidRPr="001860AF" w:rsidTr="001212B7">
        <w:trPr>
          <w:trHeight w:val="3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3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Meningitis </w:t>
            </w:r>
          </w:p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</w:t>
            </w:r>
            <w:r w:rsidRPr="001860A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C. neoformans</w:t>
            </w: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4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M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5.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Pneumonia </w:t>
            </w:r>
          </w:p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CMV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5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Low</w:t>
            </w:r>
          </w:p>
        </w:tc>
      </w:tr>
      <w:tr w:rsidR="001212B7" w:rsidRPr="001860AF" w:rsidTr="001212B7">
        <w:trPr>
          <w:trHeight w:val="36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3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Meningitis </w:t>
            </w:r>
          </w:p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</w:t>
            </w:r>
            <w:r w:rsidRPr="001860A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C. neoformans</w:t>
            </w: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45.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12B7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</w:pPr>
            <w:proofErr w:type="spellStart"/>
            <w:r w:rsidRPr="001860A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Histoplasma</w:t>
            </w:r>
            <w:proofErr w:type="spellEnd"/>
            <w:r w:rsidRPr="001860A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 xml:space="preserve"> spp.</w:t>
            </w:r>
            <w:r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,</w:t>
            </w:r>
            <w:r w:rsidRPr="001860A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 xml:space="preserve"> </w:t>
            </w:r>
          </w:p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lang w:eastAsia="es-ES"/>
              </w:rPr>
            </w:pPr>
            <w:r w:rsidRPr="001860A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T. gondii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39.2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neumonia (</w:t>
            </w:r>
            <w:proofErr w:type="spellStart"/>
            <w:r w:rsidRPr="001860A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Histoplasma</w:t>
            </w:r>
            <w:proofErr w:type="spellEnd"/>
            <w:r w:rsidRPr="001860A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 xml:space="preserve"> spp</w:t>
            </w: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.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39.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lang w:eastAsia="es-ES"/>
              </w:rPr>
            </w:pPr>
            <w:r w:rsidRPr="001860A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 xml:space="preserve">T. gondii, </w:t>
            </w:r>
            <w:r w:rsidRPr="001212B7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MV</w:t>
            </w:r>
            <w:r w:rsidRPr="001860A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, P. jirovecii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5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Low</w:t>
            </w:r>
          </w:p>
        </w:tc>
      </w:tr>
      <w:tr w:rsidR="001212B7" w:rsidRPr="001860AF" w:rsidTr="001212B7">
        <w:trPr>
          <w:trHeight w:val="3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4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Meningitis </w:t>
            </w:r>
          </w:p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</w:t>
            </w:r>
            <w:r w:rsidRPr="001860A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N. meningitidis</w:t>
            </w: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39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TLV I-II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Z22.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S. pneumonia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40.3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12B7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Meningitis </w:t>
            </w:r>
          </w:p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</w:t>
            </w:r>
            <w:r w:rsidRPr="001860A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N. meningitidis</w:t>
            </w: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39.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TLV I-II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Z22.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S. pneumoniae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40.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1860AF" w:rsidTr="001212B7">
        <w:trPr>
          <w:trHeight w:val="3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lastRenderedPageBreak/>
              <w:t>5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6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Meningitis </w:t>
            </w:r>
          </w:p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</w:t>
            </w:r>
            <w:r w:rsidRPr="001860AF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K. pneumoniae</w:t>
            </w: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G00.9</w:t>
            </w:r>
          </w:p>
        </w:tc>
        <w:tc>
          <w:tcPr>
            <w:tcW w:w="1417" w:type="dxa"/>
            <w:tcBorders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6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Suggestive of cardiovascular diseas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I51.6</w:t>
            </w:r>
          </w:p>
        </w:tc>
        <w:tc>
          <w:tcPr>
            <w:tcW w:w="1275" w:type="dxa"/>
            <w:tcBorders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559" w:type="dxa"/>
            <w:tcBorders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715" w:type="dxa"/>
            <w:tcBorders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12B7" w:rsidRPr="001860AF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1860AF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Discrepant</w:t>
            </w:r>
          </w:p>
        </w:tc>
      </w:tr>
      <w:tr w:rsidR="001212B7" w:rsidRPr="00E53FBE" w:rsidTr="001212B7">
        <w:trPr>
          <w:trHeight w:val="315"/>
        </w:trPr>
        <w:tc>
          <w:tcPr>
            <w:tcW w:w="2978" w:type="dxa"/>
            <w:gridSpan w:val="4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E53FBE" w:rsidRDefault="001212B7" w:rsidP="00187E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  <w:t>Liver infections</w:t>
            </w: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683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27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</w:tr>
      <w:tr w:rsidR="001212B7" w:rsidRPr="00E53FBE" w:rsidTr="001212B7">
        <w:trPr>
          <w:trHeight w:val="31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3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Viral hepatitis </w:t>
            </w:r>
          </w:p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HAV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Viral hepatitis </w:t>
            </w:r>
          </w:p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HAV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Pneumonia </w:t>
            </w:r>
          </w:p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FA7461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No agent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E53FBE" w:rsidTr="001212B7">
        <w:trPr>
          <w:trHeight w:val="315"/>
        </w:trPr>
        <w:tc>
          <w:tcPr>
            <w:tcW w:w="2978" w:type="dxa"/>
            <w:gridSpan w:val="4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E53FBE" w:rsidRDefault="001212B7" w:rsidP="00187E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  <w:t>MALIGNANT TUMORS</w:t>
            </w: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683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27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</w:tr>
      <w:tr w:rsidR="001212B7" w:rsidRPr="00E53FBE" w:rsidTr="001212B7">
        <w:trPr>
          <w:trHeight w:val="360"/>
        </w:trPr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20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epatocellular carcinoma (HBV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22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Viral hepatitis (HBV+HDV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18.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irrhosi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K76.4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epatocellular carcinoma (HBV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22.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Viral hepatitis (HBV+HDV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18.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irrhosis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K76.4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E53FBE" w:rsidTr="001212B7">
        <w:trPr>
          <w:trHeight w:val="360"/>
        </w:trPr>
        <w:tc>
          <w:tcPr>
            <w:tcW w:w="568" w:type="dxa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22</w:t>
            </w:r>
          </w:p>
        </w:tc>
        <w:tc>
          <w:tcPr>
            <w:tcW w:w="425" w:type="dxa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48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epatocellular carcinom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22.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irrhosi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K74.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212B7" w:rsidRPr="00A02D0C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lang w:eastAsia="es-ES"/>
              </w:rPr>
            </w:pPr>
            <w:r w:rsidRPr="00A02D0C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S. pneumonia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40.3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epatocellular carcinom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22.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irrhosi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1212B7" w:rsidRPr="00A02D0C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lang w:eastAsia="es-ES"/>
              </w:rPr>
            </w:pPr>
            <w:r w:rsidRPr="00A02D0C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S. pneumoniae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40.3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E53FBE" w:rsidTr="001212B7">
        <w:trPr>
          <w:trHeight w:val="300"/>
        </w:trPr>
        <w:tc>
          <w:tcPr>
            <w:tcW w:w="568" w:type="dxa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40</w:t>
            </w:r>
          </w:p>
        </w:tc>
        <w:tc>
          <w:tcPr>
            <w:tcW w:w="425" w:type="dxa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52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epatocellular carcinoma (HBV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22.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212B7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Viral hepatitis </w:t>
            </w:r>
          </w:p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HBV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18.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irrhosi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K74.6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epatocellular carcinoma (HBV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22.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Viral hepatitis (HBV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18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Cirrhosis, </w:t>
            </w:r>
            <w:r w:rsidRPr="00B41156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E. coli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K74.6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E53FBE" w:rsidTr="001212B7">
        <w:trPr>
          <w:trHeight w:val="360"/>
        </w:trPr>
        <w:tc>
          <w:tcPr>
            <w:tcW w:w="568" w:type="dxa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47</w:t>
            </w:r>
          </w:p>
        </w:tc>
        <w:tc>
          <w:tcPr>
            <w:tcW w:w="425" w:type="dxa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34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epatocellular carcinoma (HBV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22.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212B7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Viral hepatitis </w:t>
            </w:r>
          </w:p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HBV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18.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irrhosi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K76.4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epatocellular carcinoma (HBV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22.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Viral hepatitis (HBV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18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irrhosis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K76.4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E53FBE" w:rsidTr="001212B7">
        <w:trPr>
          <w:trHeight w:val="398"/>
        </w:trPr>
        <w:tc>
          <w:tcPr>
            <w:tcW w:w="568" w:type="dxa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425" w:type="dxa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37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F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epatocellular carcinoma (HBV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22.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Viral hepatitis (HBV)+HTLVI-II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18.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212B7" w:rsidRDefault="001212B7" w:rsidP="001212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Pneumonia </w:t>
            </w:r>
          </w:p>
          <w:p w:rsidR="001212B7" w:rsidRPr="00E53FBE" w:rsidRDefault="001212B7" w:rsidP="00121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no agent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J18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1212B7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Pneumonia </w:t>
            </w:r>
          </w:p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no agent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J1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Viral hepatitis (HBV)+HTLVI-II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18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Discrepant</w:t>
            </w:r>
          </w:p>
        </w:tc>
      </w:tr>
      <w:tr w:rsidR="001212B7" w:rsidRPr="001860AF" w:rsidTr="001212B7">
        <w:trPr>
          <w:trHeight w:val="315"/>
        </w:trPr>
        <w:tc>
          <w:tcPr>
            <w:tcW w:w="568" w:type="dxa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17</w:t>
            </w:r>
          </w:p>
        </w:tc>
        <w:tc>
          <w:tcPr>
            <w:tcW w:w="425" w:type="dxa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17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Large B cell lymphom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83.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212B7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Pneumonia </w:t>
            </w:r>
          </w:p>
          <w:p w:rsidR="001212B7" w:rsidRPr="00A02D0C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</w:t>
            </w:r>
            <w:r w:rsidRPr="00E15E21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M. tuberculosis</w:t>
            </w:r>
            <w:r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19</w:t>
            </w: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:rsidR="001212B7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 Pneumonia </w:t>
            </w:r>
          </w:p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15E21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(M. tuberculosi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1</w:t>
            </w: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15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Discrepant</w:t>
            </w:r>
          </w:p>
        </w:tc>
      </w:tr>
      <w:tr w:rsidR="001212B7" w:rsidRPr="00E53FBE" w:rsidTr="001212B7">
        <w:trPr>
          <w:trHeight w:val="375"/>
        </w:trPr>
        <w:tc>
          <w:tcPr>
            <w:tcW w:w="568" w:type="dxa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19</w:t>
            </w:r>
          </w:p>
        </w:tc>
        <w:tc>
          <w:tcPr>
            <w:tcW w:w="425" w:type="dxa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426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Disseminated Kaposi's sarcom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4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neumoni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J18</w:t>
            </w: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Disseminated Kaposi's sarcom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4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715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E53FBE" w:rsidTr="001212B7">
        <w:trPr>
          <w:trHeight w:val="360"/>
        </w:trPr>
        <w:tc>
          <w:tcPr>
            <w:tcW w:w="568" w:type="dxa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20</w:t>
            </w:r>
          </w:p>
        </w:tc>
        <w:tc>
          <w:tcPr>
            <w:tcW w:w="425" w:type="dxa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39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Disseminated breast ductal carcinom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5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Disseminated breast ductal carcinom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5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212B7" w:rsidRPr="00A02D0C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</w:pPr>
            <w:r w:rsidRPr="00A02D0C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C. krusei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37.9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E53FBE" w:rsidTr="001212B7">
        <w:trPr>
          <w:trHeight w:val="360"/>
        </w:trPr>
        <w:tc>
          <w:tcPr>
            <w:tcW w:w="568" w:type="dxa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21</w:t>
            </w:r>
          </w:p>
        </w:tc>
        <w:tc>
          <w:tcPr>
            <w:tcW w:w="425" w:type="dxa"/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55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Disseminated Adenocarcinoma of extrahepatic bile duct/pancrea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24.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proofErr w:type="spellStart"/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holangiocarcinoma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22.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IV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2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15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oderate</w:t>
            </w:r>
          </w:p>
        </w:tc>
      </w:tr>
      <w:tr w:rsidR="001212B7" w:rsidRPr="00E53FBE" w:rsidTr="001212B7">
        <w:trPr>
          <w:trHeight w:val="480"/>
        </w:trPr>
        <w:tc>
          <w:tcPr>
            <w:tcW w:w="568" w:type="dxa"/>
            <w:tcBorders>
              <w:left w:val="nil"/>
              <w:bottom w:val="nil"/>
              <w:right w:val="nil"/>
            </w:tcBorders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37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41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holangiocarcinoma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22.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Viral hepatitis (HBV+HDV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18.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irrhosis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K76.4</w:t>
            </w:r>
          </w:p>
        </w:tc>
        <w:tc>
          <w:tcPr>
            <w:tcW w:w="16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proofErr w:type="spellStart"/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holangiocarcinoma</w:t>
            </w:r>
            <w:proofErr w:type="spellEnd"/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22.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Viral hepatitis (HBV+HDV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18.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irrhosis</w:t>
            </w:r>
          </w:p>
        </w:tc>
        <w:tc>
          <w:tcPr>
            <w:tcW w:w="7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K74.6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E53FBE" w:rsidTr="001212B7">
        <w:trPr>
          <w:trHeight w:val="3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8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Disseminated gastric adenocarci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Sepsis </w:t>
            </w:r>
          </w:p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A02D0C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(P. aeruginosa</w:t>
            </w: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41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Discrepant</w:t>
            </w:r>
          </w:p>
        </w:tc>
      </w:tr>
      <w:tr w:rsidR="001212B7" w:rsidRPr="00E53FBE" w:rsidTr="001212B7">
        <w:trPr>
          <w:trHeight w:val="315"/>
        </w:trPr>
        <w:tc>
          <w:tcPr>
            <w:tcW w:w="2978" w:type="dxa"/>
            <w:gridSpan w:val="4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</w:tcPr>
          <w:p w:rsidR="001212B7" w:rsidRPr="00E53FBE" w:rsidRDefault="001212B7" w:rsidP="00187E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s-ES"/>
              </w:rPr>
              <w:t>OTHER DISEASES</w:t>
            </w: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41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683" w:type="dxa"/>
            <w:tcBorders>
              <w:top w:val="single" w:sz="8" w:space="0" w:color="BFBFBF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tcBorders>
              <w:top w:val="single" w:sz="8" w:space="0" w:color="BFBFBF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270" w:type="dxa"/>
            <w:tcBorders>
              <w:top w:val="single" w:sz="8" w:space="0" w:color="BFBFBF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</w:tr>
      <w:tr w:rsidR="001212B7" w:rsidRPr="00E53FBE" w:rsidTr="001212B7">
        <w:trPr>
          <w:trHeight w:val="3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1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F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ulmonary embolism secondary to sickle cell anem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D5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Maternal </w:t>
            </w: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</w:t>
            </w: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nemia complicating pregnanc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O99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regn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Z33</w:t>
            </w:r>
          </w:p>
        </w:tc>
        <w:tc>
          <w:tcPr>
            <w:tcW w:w="16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ulmonary infarct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I26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irculatory system disease complicating pregnancy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O99.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regnant</w:t>
            </w:r>
          </w:p>
        </w:tc>
        <w:tc>
          <w:tcPr>
            <w:tcW w:w="7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Z33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None</w:t>
            </w:r>
          </w:p>
        </w:tc>
      </w:tr>
      <w:tr w:rsidR="001212B7" w:rsidRPr="00E53FBE" w:rsidTr="001212B7">
        <w:trPr>
          <w:trHeight w:val="36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3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Heart  failure secondary to valvulopath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I1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Suggestive of cardiovascular disease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I51.6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Low</w:t>
            </w:r>
          </w:p>
        </w:tc>
      </w:tr>
      <w:tr w:rsidR="001212B7" w:rsidRPr="00E53FBE" w:rsidTr="001212B7">
        <w:trPr>
          <w:trHeight w:val="36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1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Liver</w:t>
            </w: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 necrosis sec</w:t>
            </w: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ondary</w:t>
            </w: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 to chronic hepat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K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Viral hepatitis </w:t>
            </w:r>
          </w:p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(HBV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1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Liver</w:t>
            </w: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 necrosis sec</w:t>
            </w: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ondary</w:t>
            </w: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 to chronic hepat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K73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Viral hepatitis (HBV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18.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A02D0C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</w:pPr>
            <w:r w:rsidRPr="00A02D0C">
              <w:rPr>
                <w:rFonts w:ascii="Arial" w:eastAsia="Times New Roman" w:hAnsi="Arial" w:cs="Arial"/>
                <w:i/>
                <w:sz w:val="14"/>
                <w:szCs w:val="14"/>
                <w:lang w:eastAsia="es-ES"/>
              </w:rPr>
              <w:t>M. tuberculosis</w:t>
            </w:r>
          </w:p>
        </w:tc>
        <w:tc>
          <w:tcPr>
            <w:tcW w:w="7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E53FBE" w:rsidTr="001212B7">
        <w:trPr>
          <w:trHeight w:val="37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3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Liver </w:t>
            </w: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failure secondary to cirrh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K7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Viral hepatitis (HBV+HDV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1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irrh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K74.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Liver</w:t>
            </w: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 failure secondary to cirrh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K72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Viral hepatitis (HBV+HDV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B18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irrhosi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K74.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E53FBE" w:rsidTr="001212B7">
        <w:trPr>
          <w:trHeight w:val="3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2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Liver </w:t>
            </w: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necrosis and hemorrh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K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irrh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K7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E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Liver</w:t>
            </w: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 xml:space="preserve"> necr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K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irrh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K74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  <w:tr w:rsidR="001212B7" w:rsidRPr="00E53FBE" w:rsidTr="001212B7">
        <w:trPr>
          <w:trHeight w:val="315"/>
        </w:trPr>
        <w:tc>
          <w:tcPr>
            <w:tcW w:w="568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4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BFBFBF"/>
              <w:right w:val="nil"/>
            </w:tcBorders>
            <w:vAlign w:val="center"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6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Non</w:t>
            </w:r>
            <w:r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-</w:t>
            </w: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alcoholic steatohepatit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K75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irrhos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K74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Thyroid hyperplas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E04.9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proofErr w:type="spellStart"/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Steatohepatit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K75.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Cirrhos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K74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1212B7" w:rsidRPr="00E53FBE" w:rsidRDefault="001212B7" w:rsidP="002E72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S"/>
              </w:rPr>
            </w:pPr>
            <w:r w:rsidRPr="00E53FBE">
              <w:rPr>
                <w:rFonts w:ascii="Arial" w:eastAsia="Times New Roman" w:hAnsi="Arial" w:cs="Arial"/>
                <w:sz w:val="14"/>
                <w:szCs w:val="14"/>
                <w:lang w:eastAsia="es-ES"/>
              </w:rPr>
              <w:t>Perfect</w:t>
            </w:r>
          </w:p>
        </w:tc>
      </w:tr>
    </w:tbl>
    <w:p w:rsidR="00FC08F4" w:rsidRPr="009E1697" w:rsidRDefault="009E1697" w:rsidP="009E1697">
      <w:pPr>
        <w:spacing w:before="240" w:after="0" w:line="240" w:lineRule="auto"/>
        <w:rPr>
          <w:rFonts w:ascii="Arial" w:eastAsia="Times New Roman" w:hAnsi="Arial" w:cs="Arial"/>
          <w:sz w:val="14"/>
          <w:szCs w:val="14"/>
          <w:lang w:eastAsia="es-ES"/>
        </w:rPr>
      </w:pPr>
      <w:r w:rsidRPr="00E53FBE">
        <w:rPr>
          <w:rFonts w:ascii="Arial" w:eastAsia="Times New Roman" w:hAnsi="Arial" w:cs="Arial"/>
          <w:sz w:val="14"/>
          <w:szCs w:val="14"/>
          <w:lang w:eastAsia="es-ES"/>
        </w:rPr>
        <w:t xml:space="preserve">* Maternal deaths: </w:t>
      </w:r>
      <w:r w:rsidR="007774B0" w:rsidRPr="00E53FBE">
        <w:rPr>
          <w:rFonts w:ascii="Arial" w:eastAsia="Times New Roman" w:hAnsi="Arial" w:cs="Arial"/>
          <w:sz w:val="14"/>
          <w:szCs w:val="14"/>
          <w:lang w:eastAsia="es-ES"/>
        </w:rPr>
        <w:t>pregnant</w:t>
      </w:r>
      <w:r w:rsidR="007774B0">
        <w:rPr>
          <w:rFonts w:ascii="Arial" w:eastAsia="Times New Roman" w:hAnsi="Arial" w:cs="Arial"/>
          <w:sz w:val="14"/>
          <w:szCs w:val="14"/>
          <w:lang w:eastAsia="es-ES"/>
        </w:rPr>
        <w:t xml:space="preserve"> </w:t>
      </w:r>
      <w:r w:rsidR="007774B0" w:rsidRPr="00E53FBE">
        <w:rPr>
          <w:rFonts w:ascii="Arial" w:eastAsia="Times New Roman" w:hAnsi="Arial" w:cs="Arial"/>
          <w:sz w:val="14"/>
          <w:szCs w:val="14"/>
          <w:lang w:eastAsia="es-ES"/>
        </w:rPr>
        <w:t>(</w:t>
      </w:r>
      <w:r w:rsidRPr="00E53FBE">
        <w:rPr>
          <w:rFonts w:ascii="Arial" w:eastAsia="Times New Roman" w:hAnsi="Arial" w:cs="Arial"/>
          <w:sz w:val="14"/>
          <w:szCs w:val="14"/>
          <w:lang w:eastAsia="es-ES"/>
        </w:rPr>
        <w:t>case</w:t>
      </w:r>
      <w:r w:rsidR="00941A45">
        <w:rPr>
          <w:rFonts w:ascii="Arial" w:eastAsia="Times New Roman" w:hAnsi="Arial" w:cs="Arial"/>
          <w:sz w:val="14"/>
          <w:szCs w:val="14"/>
          <w:lang w:eastAsia="es-ES"/>
        </w:rPr>
        <w:t xml:space="preserve"> </w:t>
      </w:r>
      <w:r w:rsidRPr="00E53FBE">
        <w:rPr>
          <w:rFonts w:ascii="Arial" w:eastAsia="Times New Roman" w:hAnsi="Arial" w:cs="Arial"/>
          <w:sz w:val="14"/>
          <w:szCs w:val="14"/>
          <w:lang w:eastAsia="es-ES"/>
        </w:rPr>
        <w:t xml:space="preserve">7) and puerperal </w:t>
      </w:r>
      <w:r w:rsidR="005A04C9">
        <w:rPr>
          <w:rFonts w:ascii="Arial" w:eastAsia="Times New Roman" w:hAnsi="Arial" w:cs="Arial"/>
          <w:sz w:val="14"/>
          <w:szCs w:val="14"/>
          <w:lang w:eastAsia="es-ES"/>
        </w:rPr>
        <w:t xml:space="preserve">period </w:t>
      </w:r>
      <w:r w:rsidRPr="00E53FBE">
        <w:rPr>
          <w:rFonts w:ascii="Arial" w:eastAsia="Times New Roman" w:hAnsi="Arial" w:cs="Arial"/>
          <w:sz w:val="14"/>
          <w:szCs w:val="14"/>
          <w:lang w:eastAsia="es-ES"/>
        </w:rPr>
        <w:t>(case</w:t>
      </w:r>
      <w:r w:rsidR="00941A45">
        <w:rPr>
          <w:rFonts w:ascii="Arial" w:eastAsia="Times New Roman" w:hAnsi="Arial" w:cs="Arial"/>
          <w:sz w:val="14"/>
          <w:szCs w:val="14"/>
          <w:lang w:eastAsia="es-ES"/>
        </w:rPr>
        <w:t xml:space="preserve"> </w:t>
      </w:r>
      <w:r w:rsidRPr="00E53FBE">
        <w:rPr>
          <w:rFonts w:ascii="Arial" w:eastAsia="Times New Roman" w:hAnsi="Arial" w:cs="Arial"/>
          <w:sz w:val="14"/>
          <w:szCs w:val="14"/>
          <w:lang w:eastAsia="es-ES"/>
        </w:rPr>
        <w:t>9)</w:t>
      </w:r>
      <w:r w:rsidRPr="009E1697">
        <w:rPr>
          <w:rFonts w:ascii="Arial" w:eastAsia="Times New Roman" w:hAnsi="Arial" w:cs="Arial"/>
          <w:sz w:val="14"/>
          <w:szCs w:val="14"/>
          <w:lang w:eastAsia="es-ES"/>
        </w:rPr>
        <w:t xml:space="preserve"> </w:t>
      </w:r>
    </w:p>
    <w:sectPr w:rsidR="00FC08F4" w:rsidRPr="009E1697" w:rsidSect="006364B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4B4"/>
    <w:rsid w:val="00006863"/>
    <w:rsid w:val="000071A0"/>
    <w:rsid w:val="000231F2"/>
    <w:rsid w:val="0005351D"/>
    <w:rsid w:val="000714AB"/>
    <w:rsid w:val="000E5303"/>
    <w:rsid w:val="00116069"/>
    <w:rsid w:val="001212B7"/>
    <w:rsid w:val="001327B3"/>
    <w:rsid w:val="001348BA"/>
    <w:rsid w:val="00152CA2"/>
    <w:rsid w:val="00170FBC"/>
    <w:rsid w:val="001860AF"/>
    <w:rsid w:val="00187E0F"/>
    <w:rsid w:val="001F3A8C"/>
    <w:rsid w:val="0020743E"/>
    <w:rsid w:val="00243593"/>
    <w:rsid w:val="00262BD8"/>
    <w:rsid w:val="002B4371"/>
    <w:rsid w:val="002B66D7"/>
    <w:rsid w:val="002C38FC"/>
    <w:rsid w:val="002E19A3"/>
    <w:rsid w:val="002E72A3"/>
    <w:rsid w:val="002F0744"/>
    <w:rsid w:val="002F0FD7"/>
    <w:rsid w:val="00355F9B"/>
    <w:rsid w:val="00374823"/>
    <w:rsid w:val="0039333A"/>
    <w:rsid w:val="00395213"/>
    <w:rsid w:val="003F22E8"/>
    <w:rsid w:val="003F377B"/>
    <w:rsid w:val="00476605"/>
    <w:rsid w:val="00487547"/>
    <w:rsid w:val="004B4807"/>
    <w:rsid w:val="004D657C"/>
    <w:rsid w:val="00555ECB"/>
    <w:rsid w:val="005615E3"/>
    <w:rsid w:val="00572AFA"/>
    <w:rsid w:val="00592576"/>
    <w:rsid w:val="005A04C9"/>
    <w:rsid w:val="006326E7"/>
    <w:rsid w:val="006364B4"/>
    <w:rsid w:val="0065625A"/>
    <w:rsid w:val="00670D16"/>
    <w:rsid w:val="006833F6"/>
    <w:rsid w:val="006A1B69"/>
    <w:rsid w:val="006D1A6E"/>
    <w:rsid w:val="006E1E5F"/>
    <w:rsid w:val="006F3A97"/>
    <w:rsid w:val="007304CC"/>
    <w:rsid w:val="00735587"/>
    <w:rsid w:val="00750D02"/>
    <w:rsid w:val="00764BB7"/>
    <w:rsid w:val="0077368F"/>
    <w:rsid w:val="007774B0"/>
    <w:rsid w:val="007A5F86"/>
    <w:rsid w:val="00810A7F"/>
    <w:rsid w:val="00837CF3"/>
    <w:rsid w:val="0087211F"/>
    <w:rsid w:val="008824A5"/>
    <w:rsid w:val="00896AD1"/>
    <w:rsid w:val="008A445C"/>
    <w:rsid w:val="008F786C"/>
    <w:rsid w:val="009303F1"/>
    <w:rsid w:val="00941A45"/>
    <w:rsid w:val="00975D67"/>
    <w:rsid w:val="009E1697"/>
    <w:rsid w:val="00A02D0C"/>
    <w:rsid w:val="00A153FB"/>
    <w:rsid w:val="00A87088"/>
    <w:rsid w:val="00A871DE"/>
    <w:rsid w:val="00AA54CC"/>
    <w:rsid w:val="00AB4C93"/>
    <w:rsid w:val="00AD5842"/>
    <w:rsid w:val="00AE0640"/>
    <w:rsid w:val="00AF3985"/>
    <w:rsid w:val="00B07EB0"/>
    <w:rsid w:val="00B41156"/>
    <w:rsid w:val="00B61162"/>
    <w:rsid w:val="00B72AEA"/>
    <w:rsid w:val="00BD374E"/>
    <w:rsid w:val="00C65A2F"/>
    <w:rsid w:val="00C94D98"/>
    <w:rsid w:val="00CC5748"/>
    <w:rsid w:val="00CF55D4"/>
    <w:rsid w:val="00D16756"/>
    <w:rsid w:val="00D347DC"/>
    <w:rsid w:val="00D833CE"/>
    <w:rsid w:val="00E07BEE"/>
    <w:rsid w:val="00E15E21"/>
    <w:rsid w:val="00E42E42"/>
    <w:rsid w:val="00E53FBE"/>
    <w:rsid w:val="00E85368"/>
    <w:rsid w:val="00F16AEE"/>
    <w:rsid w:val="00F50F93"/>
    <w:rsid w:val="00F55781"/>
    <w:rsid w:val="00F77797"/>
    <w:rsid w:val="00F96BC8"/>
    <w:rsid w:val="00FA7461"/>
    <w:rsid w:val="00FC08F4"/>
    <w:rsid w:val="00FC6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0D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D1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0D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0D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0D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D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D1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0D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D1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0D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0D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0D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D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D1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15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4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9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16A09F3-8B40-474F-B0B8-3E05BB4E9E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80</Words>
  <Characters>7866</Characters>
  <Application>Microsoft Office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9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astill</dc:creator>
  <cp:lastModifiedBy>sdsuser36</cp:lastModifiedBy>
  <cp:revision>2</cp:revision>
  <cp:lastPrinted>2018-06-27T09:33:00Z</cp:lastPrinted>
  <dcterms:created xsi:type="dcterms:W3CDTF">2020-01-27T06:32:00Z</dcterms:created>
  <dcterms:modified xsi:type="dcterms:W3CDTF">2020-01-27T06:32:00Z</dcterms:modified>
</cp:coreProperties>
</file>